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986A7" w14:textId="087690D8" w:rsidR="00BA461C" w:rsidRPr="00FC658C" w:rsidRDefault="00674516" w:rsidP="00C40023">
      <w:pPr>
        <w:widowControl w:val="0"/>
        <w:spacing w:line="480" w:lineRule="auto"/>
        <w:jc w:val="both"/>
        <w:rPr>
          <w:sz w:val="22"/>
          <w:szCs w:val="22"/>
        </w:rPr>
      </w:pPr>
      <w:r w:rsidRPr="002E0222">
        <w:rPr>
          <w:b/>
          <w:sz w:val="22"/>
          <w:szCs w:val="22"/>
        </w:rPr>
        <w:t>S7</w:t>
      </w:r>
      <w:r>
        <w:rPr>
          <w:b/>
          <w:sz w:val="22"/>
          <w:szCs w:val="22"/>
        </w:rPr>
        <w:t xml:space="preserve"> </w:t>
      </w:r>
      <w:r w:rsidR="00BA461C" w:rsidRPr="002E0222">
        <w:rPr>
          <w:b/>
          <w:sz w:val="22"/>
          <w:szCs w:val="22"/>
        </w:rPr>
        <w:t xml:space="preserve">Table. </w:t>
      </w:r>
      <w:r w:rsidR="00BA461C" w:rsidRPr="00A96906">
        <w:rPr>
          <w:b/>
          <w:sz w:val="22"/>
          <w:szCs w:val="22"/>
        </w:rPr>
        <w:t>The relative concentration of lipid classes in zooplankton</w:t>
      </w:r>
      <w:r w:rsidR="00BA461C" w:rsidRPr="00A96906">
        <w:rPr>
          <w:b/>
          <w:color w:val="1B1C20"/>
          <w:sz w:val="22"/>
          <w:szCs w:val="22"/>
        </w:rPr>
        <w:t xml:space="preserve"> </w:t>
      </w:r>
      <w:r w:rsidR="00BA461C" w:rsidRPr="00A96906">
        <w:rPr>
          <w:b/>
          <w:sz w:val="22"/>
          <w:szCs w:val="22"/>
        </w:rPr>
        <w:t>in Canada’s sub-Arctic regions.</w:t>
      </w:r>
      <w:r w:rsidR="00A96906">
        <w:rPr>
          <w:bCs/>
          <w:sz w:val="22"/>
          <w:szCs w:val="22"/>
        </w:rPr>
        <w:t xml:space="preserve"> </w:t>
      </w:r>
      <w:r w:rsidR="00A96906" w:rsidRPr="00FC658C">
        <w:rPr>
          <w:sz w:val="22"/>
          <w:szCs w:val="22"/>
        </w:rPr>
        <w:t>The average lipid class contents (as mg/g WW) are measured in milligrams per gram of wet weight.</w:t>
      </w:r>
    </w:p>
    <w:tbl>
      <w:tblPr>
        <w:tblpPr w:leftFromText="180" w:rightFromText="180" w:vertAnchor="text" w:horzAnchor="margin" w:tblpY="109"/>
        <w:tblW w:w="133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993"/>
        <w:gridCol w:w="567"/>
        <w:gridCol w:w="1417"/>
        <w:gridCol w:w="1276"/>
        <w:gridCol w:w="1417"/>
        <w:gridCol w:w="993"/>
        <w:gridCol w:w="992"/>
        <w:gridCol w:w="1276"/>
        <w:gridCol w:w="1134"/>
        <w:gridCol w:w="1134"/>
        <w:gridCol w:w="992"/>
        <w:gridCol w:w="1134"/>
      </w:tblGrid>
      <w:tr w:rsidR="00656DF9" w:rsidRPr="004E2772" w14:paraId="360F1FB9" w14:textId="77777777" w:rsidTr="00656DF9">
        <w:trPr>
          <w:trHeight w:val="429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52890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>Station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1E6DF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  <w:vertAlign w:val="superscript"/>
              </w:rPr>
            </w:pPr>
            <w:r w:rsidRPr="004E2772">
              <w:rPr>
                <w:b/>
                <w:sz w:val="16"/>
                <w:szCs w:val="16"/>
              </w:rPr>
              <w:t>n</w:t>
            </w:r>
            <w:r w:rsidRPr="004E2772"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2A238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>Hydrocarbon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63ACD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>Steryl Esters/</w:t>
            </w:r>
          </w:p>
          <w:p w14:paraId="47EA98FF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>Wax Ester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C5644" w14:textId="3E4F670B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>Ethyl Esters</w:t>
            </w:r>
            <w:r w:rsidR="004E2772" w:rsidRPr="00432E7F">
              <w:rPr>
                <w:b/>
                <w:sz w:val="16"/>
                <w:szCs w:val="16"/>
              </w:rPr>
              <w:t>/</w:t>
            </w:r>
          </w:p>
          <w:p w14:paraId="24862A33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>Methyl Esters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DA28B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  <w:vertAlign w:val="superscript"/>
              </w:rPr>
            </w:pPr>
            <w:r w:rsidRPr="004E2772">
              <w:rPr>
                <w:b/>
                <w:sz w:val="16"/>
                <w:szCs w:val="16"/>
              </w:rPr>
              <w:t>TAG</w:t>
            </w:r>
            <w:r w:rsidRPr="004E2772"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19B4C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  <w:vertAlign w:val="superscript"/>
              </w:rPr>
            </w:pPr>
            <w:r w:rsidRPr="004E2772">
              <w:rPr>
                <w:b/>
                <w:sz w:val="16"/>
                <w:szCs w:val="16"/>
              </w:rPr>
              <w:t>FFA</w:t>
            </w:r>
            <w:r w:rsidRPr="004E2772"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4F5C33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>Alcohol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90BCBC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>Sterol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55894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 xml:space="preserve">Acetone Mobile 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40F45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  <w:vertAlign w:val="superscript"/>
              </w:rPr>
            </w:pPr>
            <w:r w:rsidRPr="004E2772">
              <w:rPr>
                <w:b/>
                <w:sz w:val="16"/>
                <w:szCs w:val="16"/>
              </w:rPr>
              <w:t>PL</w:t>
            </w:r>
            <w:r w:rsidRPr="004E2772">
              <w:rPr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0A73F4" w14:textId="77777777" w:rsidR="007975C5" w:rsidRPr="004E2772" w:rsidRDefault="007975C5" w:rsidP="00656DF9">
            <w:pPr>
              <w:widowControl w:val="0"/>
              <w:ind w:right="140"/>
              <w:rPr>
                <w:b/>
                <w:sz w:val="16"/>
                <w:szCs w:val="16"/>
              </w:rPr>
            </w:pPr>
            <w:r w:rsidRPr="004E2772">
              <w:rPr>
                <w:b/>
                <w:sz w:val="16"/>
                <w:szCs w:val="16"/>
              </w:rPr>
              <w:t xml:space="preserve">Amount Extracted </w:t>
            </w:r>
          </w:p>
        </w:tc>
      </w:tr>
      <w:tr w:rsidR="00656DF9" w:rsidRPr="004E2772" w14:paraId="38BD9DFB" w14:textId="77777777" w:rsidTr="00656DF9">
        <w:trPr>
          <w:trHeight w:val="465"/>
        </w:trPr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40CC01" w14:textId="77777777" w:rsidR="007975C5" w:rsidRPr="00656DF9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 xml:space="preserve">Sentinel </w:t>
            </w:r>
          </w:p>
          <w:p w14:paraId="39DF2D5D" w14:textId="77777777" w:rsidR="007975C5" w:rsidRPr="00656DF9" w:rsidRDefault="007975C5" w:rsidP="00656DF9">
            <w:pPr>
              <w:widowControl w:val="0"/>
              <w:ind w:left="140"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C0AF2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9CCEAA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3 ± 0.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1270C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13.9 ± 8.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3E8A7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7.9 ± 4.4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11AB8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1.5 ± 0.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AECB2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6 ± 0.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73911" w14:textId="2EFC769F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DE684E" w:rsidRPr="004E2772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4F0D4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7E2EF" w14:textId="2DDF230D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DE684E" w:rsidRPr="004E2772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9D6A5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C6077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5.0 ± 13.6</w:t>
            </w:r>
          </w:p>
        </w:tc>
      </w:tr>
      <w:tr w:rsidR="00656DF9" w:rsidRPr="004E2772" w14:paraId="7A09A018" w14:textId="77777777" w:rsidTr="00656DF9">
        <w:trPr>
          <w:trHeight w:val="450"/>
        </w:trPr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27D79" w14:textId="77777777" w:rsidR="007975C5" w:rsidRPr="00656DF9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>Isecold-1</w:t>
            </w:r>
          </w:p>
          <w:p w14:paraId="26747C40" w14:textId="77777777" w:rsidR="007975C5" w:rsidRPr="00656DF9" w:rsidRDefault="007975C5" w:rsidP="00656DF9">
            <w:pPr>
              <w:widowControl w:val="0"/>
              <w:ind w:left="140"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F6F4D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DC4D2" w14:textId="4E2E3E03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DE684E" w:rsidRPr="004E2772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4A30D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4.5 ± 0.4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0FFFD1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.5 ± 0.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5C373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7 ± 0.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7FA67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3 ± 0.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E2346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6C16CF" w14:textId="7195AD40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03 ± 0.0</w:t>
            </w:r>
            <w:r w:rsidR="00DE684E" w:rsidRPr="004E277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B3F000" w14:textId="7DCB7A5C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04 ± 0.0</w:t>
            </w:r>
            <w:r w:rsidR="00DE684E" w:rsidRPr="004E2772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0AD996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A2211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8.5 ± 0.4</w:t>
            </w:r>
          </w:p>
        </w:tc>
      </w:tr>
      <w:tr w:rsidR="00656DF9" w:rsidRPr="004E2772" w14:paraId="6D53ED53" w14:textId="77777777" w:rsidTr="00656DF9">
        <w:trPr>
          <w:trHeight w:val="450"/>
        </w:trPr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FA237" w14:textId="77777777" w:rsidR="007975C5" w:rsidRPr="00656DF9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>Isecold-2</w:t>
            </w:r>
          </w:p>
          <w:p w14:paraId="300F0E98" w14:textId="77777777" w:rsidR="007975C5" w:rsidRPr="00656DF9" w:rsidRDefault="007975C5" w:rsidP="00656DF9">
            <w:pPr>
              <w:widowControl w:val="0"/>
              <w:ind w:left="140"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FA54D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54AC6" w14:textId="5ABFD92B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0</w:t>
            </w:r>
            <w:r w:rsidR="004864E6" w:rsidRPr="004E2772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25291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.5 ± 1.5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646D7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.3 ± 1.1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8687F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.3 ± 0.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D8111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6 ± 0.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D341C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4BBDC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37CEC6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45254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3 ± 0.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73689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9.6 ± 4.0</w:t>
            </w:r>
          </w:p>
        </w:tc>
      </w:tr>
      <w:tr w:rsidR="00656DF9" w:rsidRPr="004E2772" w14:paraId="3013E7F4" w14:textId="77777777" w:rsidTr="00656DF9">
        <w:trPr>
          <w:trHeight w:val="450"/>
        </w:trPr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474E6" w14:textId="77777777" w:rsidR="007975C5" w:rsidRPr="00656DF9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>SagBank</w:t>
            </w:r>
          </w:p>
          <w:p w14:paraId="56C57D09" w14:textId="77777777" w:rsidR="007975C5" w:rsidRPr="00656DF9" w:rsidRDefault="007975C5" w:rsidP="00656DF9">
            <w:pPr>
              <w:widowControl w:val="0"/>
              <w:ind w:left="140"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AA82B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27B06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3 ± 0.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66355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11.2 ± 3.4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D78A9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6.7 ± 2.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AE1DB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1.5 ± 0.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76F12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6 ± 0.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CB738" w14:textId="03AEA148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4864E6" w:rsidRPr="004E2772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CDA33B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BD7A4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C73D0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1.0 ± 1.5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43C61B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1.7 ± 8.5</w:t>
            </w:r>
          </w:p>
        </w:tc>
      </w:tr>
      <w:tr w:rsidR="00656DF9" w:rsidRPr="004E2772" w14:paraId="5F2341DE" w14:textId="77777777" w:rsidTr="00656DF9">
        <w:trPr>
          <w:trHeight w:val="450"/>
        </w:trPr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655EF" w14:textId="77777777" w:rsidR="007975C5" w:rsidRPr="00656DF9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>Hatton Basi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0B6095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4F4CA" w14:textId="21DA5D83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4864E6" w:rsidRPr="004E277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FE038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13.4 ± 2.0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39A155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8.2 ± 1.4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EFD52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.0 ± 0.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8D22F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5 ± 0.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243309" w14:textId="0354D290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4864E6" w:rsidRPr="004E277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C6C892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095CE2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D2DC3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5.6 ± 9.0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13548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0.5 ± 12.6</w:t>
            </w:r>
          </w:p>
          <w:p w14:paraId="6535E1C5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 xml:space="preserve"> </w:t>
            </w:r>
          </w:p>
        </w:tc>
      </w:tr>
      <w:tr w:rsidR="00656DF9" w:rsidRPr="004E2772" w14:paraId="0D5FE20B" w14:textId="77777777" w:rsidTr="00656DF9">
        <w:trPr>
          <w:trHeight w:val="450"/>
        </w:trPr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2D2CA" w14:textId="77777777" w:rsidR="007975C5" w:rsidRPr="00656DF9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>Isecold-3</w:t>
            </w:r>
          </w:p>
          <w:p w14:paraId="0F7D73DD" w14:textId="77777777" w:rsidR="007975C5" w:rsidRPr="00656DF9" w:rsidRDefault="007975C5" w:rsidP="00656DF9">
            <w:pPr>
              <w:widowControl w:val="0"/>
              <w:ind w:left="140"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2AF03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0FC1A" w14:textId="5CA05609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03 ± 0.0</w:t>
            </w:r>
            <w:r w:rsidR="004864E6" w:rsidRPr="004E277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44E81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8 ± 0.5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E49BA2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4 ± 0.3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3577C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4 ± 0.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034BE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2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E4513D" w14:textId="4A520700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002 ± 0.0</w:t>
            </w:r>
            <w:r w:rsidR="004864E6" w:rsidRPr="004E2772">
              <w:rPr>
                <w:sz w:val="16"/>
                <w:szCs w:val="16"/>
              </w:rPr>
              <w:t>03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D6082" w14:textId="2FF8960D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01 ± 0.0</w:t>
            </w:r>
            <w:r w:rsidR="004864E6" w:rsidRPr="004E277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C42C7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AA72F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6 ± 0.7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C7637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.6 ± 1.6</w:t>
            </w:r>
          </w:p>
        </w:tc>
      </w:tr>
      <w:tr w:rsidR="00656DF9" w:rsidRPr="004E2772" w14:paraId="6B7F9AE2" w14:textId="77777777" w:rsidTr="00656DF9">
        <w:trPr>
          <w:trHeight w:val="450"/>
        </w:trPr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F6D1B" w14:textId="77777777" w:rsidR="007975C5" w:rsidRPr="00656DF9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>Killinek Main</w:t>
            </w:r>
          </w:p>
        </w:tc>
        <w:tc>
          <w:tcPr>
            <w:tcW w:w="56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9659E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C632C" w14:textId="62ACE422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4864E6" w:rsidRPr="004E2772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563BB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9.0 ± 0.1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FC11E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.9 ± 0.2</w:t>
            </w:r>
          </w:p>
        </w:tc>
        <w:tc>
          <w:tcPr>
            <w:tcW w:w="993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080FB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.0 ± 0.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0D202" w14:textId="09C4BB2B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5 ± 0.0</w:t>
            </w:r>
            <w:r w:rsidR="004864E6" w:rsidRPr="004E2772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572BE" w14:textId="48382A39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0</w:t>
            </w:r>
            <w:r w:rsidR="004864E6" w:rsidRPr="004E277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F9899" w14:textId="7F4B3722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4864E6" w:rsidRPr="004E2772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DFA8E" w14:textId="65B17191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2 ± 0.0</w:t>
            </w:r>
            <w:r w:rsidR="004864E6" w:rsidRPr="004E2772"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1CC4F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3 ± 0.2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7F1C8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15.3 ± 0.2</w:t>
            </w:r>
          </w:p>
          <w:p w14:paraId="7F333B87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 xml:space="preserve"> </w:t>
            </w:r>
          </w:p>
        </w:tc>
      </w:tr>
      <w:tr w:rsidR="00656DF9" w:rsidRPr="004E2772" w14:paraId="036DAE84" w14:textId="77777777" w:rsidTr="00656DF9">
        <w:trPr>
          <w:trHeight w:val="240"/>
        </w:trPr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65BF13" w14:textId="77777777" w:rsidR="007975C5" w:rsidRPr="00656DF9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656DF9">
              <w:rPr>
                <w:sz w:val="16"/>
                <w:szCs w:val="16"/>
              </w:rPr>
              <w:t>Hatton 600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FEFD3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806D22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4 ± 0.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79861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15.7 ± 5.9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CD91B6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9.3 ± 3.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BD01B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9 ± 0.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4B5F3E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6 ± 0.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1B9A6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BCCFB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1 ± 0.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436B15" w14:textId="3D0C75E2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3 ± 0.0</w:t>
            </w:r>
            <w:r w:rsidR="004864E6" w:rsidRPr="004E2772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003C8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0.3 ± 0.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DF2F1" w14:textId="77777777" w:rsidR="007975C5" w:rsidRPr="004E2772" w:rsidRDefault="007975C5" w:rsidP="00656DF9">
            <w:pPr>
              <w:widowControl w:val="0"/>
              <w:ind w:right="140"/>
              <w:rPr>
                <w:sz w:val="16"/>
                <w:szCs w:val="16"/>
              </w:rPr>
            </w:pPr>
            <w:r w:rsidRPr="004E2772">
              <w:rPr>
                <w:sz w:val="16"/>
                <w:szCs w:val="16"/>
              </w:rPr>
              <w:t>27.5 ± 8.9</w:t>
            </w:r>
          </w:p>
        </w:tc>
      </w:tr>
    </w:tbl>
    <w:p w14:paraId="4B0D27D5" w14:textId="77777777" w:rsidR="004D2D5D" w:rsidRDefault="004D2D5D" w:rsidP="00BA461C">
      <w:pPr>
        <w:widowControl w:val="0"/>
        <w:jc w:val="both"/>
        <w:rPr>
          <w:bCs/>
          <w:sz w:val="14"/>
          <w:szCs w:val="14"/>
          <w:vertAlign w:val="superscript"/>
        </w:rPr>
      </w:pPr>
    </w:p>
    <w:p w14:paraId="7A6B420A" w14:textId="670F250C" w:rsidR="00BA461C" w:rsidRPr="007975C5" w:rsidRDefault="00BA461C" w:rsidP="00BA461C">
      <w:pPr>
        <w:widowControl w:val="0"/>
        <w:jc w:val="both"/>
        <w:rPr>
          <w:bCs/>
          <w:sz w:val="14"/>
          <w:szCs w:val="14"/>
        </w:rPr>
      </w:pPr>
      <w:proofErr w:type="gramStart"/>
      <w:r w:rsidRPr="007975C5">
        <w:rPr>
          <w:bCs/>
          <w:sz w:val="14"/>
          <w:szCs w:val="14"/>
          <w:vertAlign w:val="superscript"/>
        </w:rPr>
        <w:t xml:space="preserve">a </w:t>
      </w:r>
      <w:r w:rsidRPr="007975C5">
        <w:rPr>
          <w:bCs/>
          <w:sz w:val="14"/>
          <w:szCs w:val="14"/>
        </w:rPr>
        <w:t>Number of</w:t>
      </w:r>
      <w:proofErr w:type="gramEnd"/>
      <w:r w:rsidRPr="007975C5">
        <w:rPr>
          <w:bCs/>
          <w:sz w:val="14"/>
          <w:szCs w:val="14"/>
        </w:rPr>
        <w:t xml:space="preserve"> total individuals per type used for lipid classes analysis.</w:t>
      </w:r>
    </w:p>
    <w:p w14:paraId="7FD161A1" w14:textId="77777777" w:rsidR="00BA461C" w:rsidRPr="007975C5" w:rsidRDefault="00BA461C" w:rsidP="00BA461C">
      <w:pPr>
        <w:widowControl w:val="0"/>
        <w:jc w:val="both"/>
        <w:rPr>
          <w:bCs/>
          <w:sz w:val="14"/>
          <w:szCs w:val="14"/>
        </w:rPr>
      </w:pPr>
      <w:r w:rsidRPr="007975C5">
        <w:rPr>
          <w:bCs/>
          <w:sz w:val="14"/>
          <w:szCs w:val="14"/>
          <w:vertAlign w:val="superscript"/>
        </w:rPr>
        <w:t xml:space="preserve">b </w:t>
      </w:r>
      <w:r w:rsidRPr="007975C5">
        <w:rPr>
          <w:bCs/>
          <w:sz w:val="14"/>
          <w:szCs w:val="14"/>
        </w:rPr>
        <w:t>TAG: Triacylglycerols</w:t>
      </w:r>
    </w:p>
    <w:p w14:paraId="1E9B6230" w14:textId="77777777" w:rsidR="00BA461C" w:rsidRPr="007975C5" w:rsidRDefault="00BA461C" w:rsidP="00BA461C">
      <w:pPr>
        <w:widowControl w:val="0"/>
        <w:jc w:val="both"/>
        <w:rPr>
          <w:bCs/>
          <w:sz w:val="14"/>
          <w:szCs w:val="14"/>
        </w:rPr>
      </w:pPr>
      <w:r w:rsidRPr="007975C5">
        <w:rPr>
          <w:bCs/>
          <w:sz w:val="14"/>
          <w:szCs w:val="14"/>
          <w:vertAlign w:val="superscript"/>
        </w:rPr>
        <w:t xml:space="preserve">c </w:t>
      </w:r>
      <w:r w:rsidRPr="007975C5">
        <w:rPr>
          <w:bCs/>
          <w:sz w:val="14"/>
          <w:szCs w:val="14"/>
        </w:rPr>
        <w:t>FFA: Free Fatty Acids</w:t>
      </w:r>
    </w:p>
    <w:p w14:paraId="311E068E" w14:textId="08FD9756" w:rsidR="004D2D5D" w:rsidRPr="008101AE" w:rsidRDefault="00BA461C" w:rsidP="00BA461C">
      <w:pPr>
        <w:widowControl w:val="0"/>
        <w:jc w:val="both"/>
        <w:rPr>
          <w:bCs/>
          <w:sz w:val="14"/>
          <w:szCs w:val="14"/>
        </w:rPr>
      </w:pPr>
      <w:r w:rsidRPr="007975C5">
        <w:rPr>
          <w:bCs/>
          <w:sz w:val="14"/>
          <w:szCs w:val="14"/>
          <w:vertAlign w:val="superscript"/>
        </w:rPr>
        <w:t xml:space="preserve">d </w:t>
      </w:r>
      <w:r w:rsidRPr="007975C5">
        <w:rPr>
          <w:bCs/>
          <w:sz w:val="14"/>
          <w:szCs w:val="14"/>
        </w:rPr>
        <w:t>PL: Phospholipids</w:t>
      </w:r>
    </w:p>
    <w:sectPr w:rsidR="004D2D5D" w:rsidRPr="008101AE" w:rsidSect="00BA461C">
      <w:footerReference w:type="even" r:id="rId8"/>
      <w:footerReference w:type="default" r:id="rId9"/>
      <w:pgSz w:w="15840" w:h="12240" w:orient="landscape"/>
      <w:pgMar w:top="1440" w:right="1440" w:bottom="1440" w:left="1440" w:header="708" w:footer="708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5D22A" w14:textId="77777777" w:rsidR="00DF36FD" w:rsidRDefault="00DF36FD">
      <w:r>
        <w:separator/>
      </w:r>
    </w:p>
  </w:endnote>
  <w:endnote w:type="continuationSeparator" w:id="0">
    <w:p w14:paraId="0824F45E" w14:textId="77777777" w:rsidR="00DF36FD" w:rsidRDefault="00DF3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+ 2p regular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99811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7FDBC19A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F0C27" w14:textId="77777777" w:rsidR="008F5196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1</w:t>
    </w:r>
    <w:r>
      <w:rPr>
        <w:color w:val="000000"/>
      </w:rPr>
      <w:fldChar w:fldCharType="end"/>
    </w:r>
  </w:p>
  <w:p w14:paraId="74D221DC" w14:textId="77777777" w:rsidR="008F5196" w:rsidRDefault="008F519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1C8FC" w14:textId="77777777" w:rsidR="00DF36FD" w:rsidRDefault="00DF36FD">
      <w:r>
        <w:separator/>
      </w:r>
    </w:p>
  </w:footnote>
  <w:footnote w:type="continuationSeparator" w:id="0">
    <w:p w14:paraId="67EB6086" w14:textId="77777777" w:rsidR="00DF36FD" w:rsidRDefault="00DF36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B57DA9"/>
    <w:multiLevelType w:val="multilevel"/>
    <w:tmpl w:val="3BA45B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720"/>
      </w:pPr>
      <w:rPr>
        <w:b/>
        <w:i w:val="0"/>
        <w:color w:val="0D0D0D"/>
        <w:sz w:val="24"/>
        <w:szCs w:val="24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i w:val="0"/>
        <w:color w:val="0D0D0D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i w:val="0"/>
        <w:color w:val="0D0D0D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1800" w:hanging="1440"/>
      </w:pPr>
      <w:rPr>
        <w:i w:val="0"/>
        <w:color w:val="0D0D0D"/>
        <w:sz w:val="24"/>
        <w:szCs w:val="24"/>
      </w:rPr>
    </w:lvl>
    <w:lvl w:ilvl="6">
      <w:start w:val="1"/>
      <w:numFmt w:val="decimal"/>
      <w:lvlText w:val="%1.%2.%3.%4.%5.%6.%7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7">
      <w:start w:val="1"/>
      <w:numFmt w:val="decimal"/>
      <w:lvlText w:val="%1.%2.%3.%4.%5.%6.%7.%8."/>
      <w:lvlJc w:val="left"/>
      <w:pPr>
        <w:ind w:left="2160" w:hanging="1800"/>
      </w:pPr>
      <w:rPr>
        <w:i w:val="0"/>
        <w:color w:val="0D0D0D"/>
        <w:sz w:val="24"/>
        <w:szCs w:val="24"/>
      </w:rPr>
    </w:lvl>
    <w:lvl w:ilvl="8">
      <w:start w:val="1"/>
      <w:numFmt w:val="decimal"/>
      <w:lvlText w:val="%1.%2.%3.%4.%5.%6.%7.%8.%9."/>
      <w:lvlJc w:val="left"/>
      <w:pPr>
        <w:ind w:left="2520" w:hanging="2160"/>
      </w:pPr>
      <w:rPr>
        <w:i w:val="0"/>
        <w:color w:val="0D0D0D"/>
        <w:sz w:val="24"/>
        <w:szCs w:val="24"/>
      </w:rPr>
    </w:lvl>
  </w:abstractNum>
  <w:num w:numId="1" w16cid:durableId="1776972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61C"/>
    <w:rsid w:val="00030361"/>
    <w:rsid w:val="0006109B"/>
    <w:rsid w:val="00075A6C"/>
    <w:rsid w:val="000C25D4"/>
    <w:rsid w:val="0011609E"/>
    <w:rsid w:val="002A19E3"/>
    <w:rsid w:val="002E0222"/>
    <w:rsid w:val="002F0AC9"/>
    <w:rsid w:val="002F4853"/>
    <w:rsid w:val="00323886"/>
    <w:rsid w:val="00367CB1"/>
    <w:rsid w:val="003970A8"/>
    <w:rsid w:val="00411BC0"/>
    <w:rsid w:val="00417C48"/>
    <w:rsid w:val="00481FC0"/>
    <w:rsid w:val="004864E6"/>
    <w:rsid w:val="004D2D5D"/>
    <w:rsid w:val="004E2772"/>
    <w:rsid w:val="00507B9C"/>
    <w:rsid w:val="00541C6A"/>
    <w:rsid w:val="00594E92"/>
    <w:rsid w:val="0059679F"/>
    <w:rsid w:val="00597CAD"/>
    <w:rsid w:val="00600508"/>
    <w:rsid w:val="00601904"/>
    <w:rsid w:val="00634CF7"/>
    <w:rsid w:val="006532B5"/>
    <w:rsid w:val="00653D18"/>
    <w:rsid w:val="00656DF9"/>
    <w:rsid w:val="00674516"/>
    <w:rsid w:val="006F7F82"/>
    <w:rsid w:val="00746C97"/>
    <w:rsid w:val="007473C5"/>
    <w:rsid w:val="00766DDA"/>
    <w:rsid w:val="007975C5"/>
    <w:rsid w:val="007D46E9"/>
    <w:rsid w:val="00802F0D"/>
    <w:rsid w:val="008101AE"/>
    <w:rsid w:val="008436C2"/>
    <w:rsid w:val="00866A16"/>
    <w:rsid w:val="008D0580"/>
    <w:rsid w:val="008F5196"/>
    <w:rsid w:val="008F6E8B"/>
    <w:rsid w:val="00925191"/>
    <w:rsid w:val="00A96906"/>
    <w:rsid w:val="00B6136B"/>
    <w:rsid w:val="00BA461C"/>
    <w:rsid w:val="00BC56A1"/>
    <w:rsid w:val="00C40023"/>
    <w:rsid w:val="00C70D9A"/>
    <w:rsid w:val="00C86B5C"/>
    <w:rsid w:val="00C914C4"/>
    <w:rsid w:val="00CB108F"/>
    <w:rsid w:val="00CC7B6A"/>
    <w:rsid w:val="00CF56B9"/>
    <w:rsid w:val="00D63B1A"/>
    <w:rsid w:val="00DE684E"/>
    <w:rsid w:val="00DF36FD"/>
    <w:rsid w:val="00E21ADC"/>
    <w:rsid w:val="00EC6FCB"/>
    <w:rsid w:val="00EF3357"/>
    <w:rsid w:val="00F65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9135"/>
  <w15:chartTrackingRefBased/>
  <w15:docId w15:val="{A7838C9A-B703-DA46-8925-01D37284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4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4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46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46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46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46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D0580"/>
    <w:pPr>
      <w:jc w:val="center"/>
    </w:pPr>
    <w:rPr>
      <w:rFonts w:cstheme="minorHAnsi"/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BA4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4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4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4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4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46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46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46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4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4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4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461C"/>
    <w:rPr>
      <w:b/>
      <w:bCs/>
      <w:smallCaps/>
      <w:color w:val="2F5496" w:themeColor="accent1" w:themeShade="BF"/>
      <w:spacing w:val="5"/>
    </w:rPr>
  </w:style>
  <w:style w:type="paragraph" w:customStyle="1" w:styleId="Default">
    <w:name w:val="Default"/>
    <w:rsid w:val="00BA461C"/>
    <w:pPr>
      <w:autoSpaceDE w:val="0"/>
      <w:autoSpaceDN w:val="0"/>
      <w:adjustRightInd w:val="0"/>
    </w:pPr>
    <w:rPr>
      <w:rFonts w:ascii="M+ 2p regular" w:eastAsia="Times New Roman" w:hAnsi="M+ 2p regular" w:cs="M+ 2p regular"/>
      <w:color w:val="000000"/>
      <w:kern w:val="0"/>
      <w:lang w:val="en-US"/>
      <w14:ligatures w14:val="none"/>
    </w:rPr>
  </w:style>
  <w:style w:type="paragraph" w:customStyle="1" w:styleId="Body">
    <w:name w:val="Body"/>
    <w:rsid w:val="00BA461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A461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A461C"/>
  </w:style>
  <w:style w:type="character" w:customStyle="1" w:styleId="allowtextselection">
    <w:name w:val="allowtextselection"/>
    <w:basedOn w:val="DefaultParagraphFont"/>
    <w:rsid w:val="00BA461C"/>
  </w:style>
  <w:style w:type="table" w:styleId="TableGrid">
    <w:name w:val="Table Grid"/>
    <w:basedOn w:val="TableNormal"/>
    <w:uiPriority w:val="39"/>
    <w:rsid w:val="00BA461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BA461C"/>
    <w:rPr>
      <w:i/>
      <w:iCs/>
    </w:rPr>
  </w:style>
  <w:style w:type="character" w:styleId="Strong">
    <w:name w:val="Strong"/>
    <w:uiPriority w:val="22"/>
    <w:qFormat/>
    <w:rsid w:val="00BA461C"/>
    <w:rPr>
      <w:b/>
      <w:bCs/>
    </w:rPr>
  </w:style>
  <w:style w:type="character" w:customStyle="1" w:styleId="divider">
    <w:name w:val="divider"/>
    <w:basedOn w:val="DefaultParagraphFont"/>
    <w:rsid w:val="00BA461C"/>
  </w:style>
  <w:style w:type="paragraph" w:styleId="Footer">
    <w:name w:val="footer"/>
    <w:basedOn w:val="Normal"/>
    <w:link w:val="Foot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A461C"/>
  </w:style>
  <w:style w:type="character" w:styleId="LineNumber">
    <w:name w:val="line number"/>
    <w:basedOn w:val="DefaultParagraphFont"/>
    <w:uiPriority w:val="99"/>
    <w:semiHidden/>
    <w:unhideWhenUsed/>
    <w:rsid w:val="00BA461C"/>
  </w:style>
  <w:style w:type="character" w:customStyle="1" w:styleId="sc">
    <w:name w:val="sc"/>
    <w:basedOn w:val="DefaultParagraphFont"/>
    <w:rsid w:val="00BA461C"/>
  </w:style>
  <w:style w:type="paragraph" w:styleId="Header">
    <w:name w:val="header"/>
    <w:basedOn w:val="Normal"/>
    <w:link w:val="HeaderChar"/>
    <w:uiPriority w:val="99"/>
    <w:unhideWhenUsed/>
    <w:rsid w:val="00BA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1C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Default"/>
    <w:next w:val="Default"/>
    <w:link w:val="BodyTextChar"/>
    <w:uiPriority w:val="99"/>
    <w:rsid w:val="00BA461C"/>
    <w:rPr>
      <w:rFonts w:ascii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99"/>
    <w:rsid w:val="00BA461C"/>
    <w:rPr>
      <w:rFonts w:ascii="Arial" w:eastAsia="Times New Roman" w:hAnsi="Arial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B6C7A9A-DC93-AE47-89D4-D18E153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Guarin</dc:creator>
  <cp:keywords/>
  <dc:description/>
  <cp:lastModifiedBy>Gustavo Guarin</cp:lastModifiedBy>
  <cp:revision>29</cp:revision>
  <dcterms:created xsi:type="dcterms:W3CDTF">2024-09-04T01:31:00Z</dcterms:created>
  <dcterms:modified xsi:type="dcterms:W3CDTF">2025-04-02T00:24:00Z</dcterms:modified>
</cp:coreProperties>
</file>